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147FD" w14:textId="77777777" w:rsidR="00A219C1" w:rsidRDefault="00104B27" w:rsidP="00A219C1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104B2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Information</w:t>
      </w:r>
    </w:p>
    <w:p w14:paraId="7F4E9F56" w14:textId="67218DCE" w:rsidR="00A219C1" w:rsidRPr="00A219C1" w:rsidRDefault="00AC0F54" w:rsidP="00A219C1">
      <w:pPr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5</w:t>
      </w:r>
      <w:r w:rsidR="00A219C1" w:rsidRPr="00A219C1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. </w:t>
      </w:r>
      <w:r w:rsidRPr="00AC0F54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Regional power generation in 2020</w:t>
      </w:r>
    </w:p>
    <w:p w14:paraId="406F9378" w14:textId="77777777" w:rsidR="00AE7D7F" w:rsidRPr="00CC1F84" w:rsidRDefault="00AE7D7F" w:rsidP="00AE7D7F">
      <w:pPr>
        <w:spacing w:before="100" w:beforeAutospacing="1" w:after="100" w:afterAutospacing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>able S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175157900"/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ional power generation in 2020 (unit: hundred million kilowatt hour) </w:t>
      </w:r>
      <w:bookmarkEnd w:id="0"/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tatistics&lt;/Author&gt;&lt;Year&gt;2020&lt;/Year&gt;&lt;RecNum&gt;441&lt;/RecNum&gt;&lt;DisplayText&gt;[1]&lt;/DisplayText&gt;&lt;record&gt;&lt;rec-number&gt;441&lt;/rec-number&gt;&lt;foreign-keys&gt;&lt;key app="EN" db-id="dfs90dx22eepzbe2t0lxxfxvt5wxtet20df2" timestamp="1691029260"&gt;441&lt;/key&gt;&lt;/foreign-keys&gt;&lt;ref-type name="Book"&gt;6&lt;/ref-type&gt;&lt;contributors&gt;&lt;authors&gt;&lt;author&gt;National Bureau of Statistics&lt;/author&gt;&lt;/authors&gt;&lt;/contributors&gt;&lt;titles&gt;&lt;title&gt;China Energy Statistical Yearbook (2020 Edition)&lt;/title&gt;&lt;/titles&gt;&lt;dates&gt;&lt;year&gt;2020&lt;/year&gt;&lt;/dates&gt;&lt;pub-location&gt;Beijing&lt;/pub-location&gt;&lt;publisher&gt;China Statistics Press&lt;/publisher&gt;&lt;urls&gt;&lt;/urls&gt;&lt;/record&gt;&lt;/Cite&gt;&lt;/EndNote&gt;</w:instrTex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CC1F8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57"/>
        <w:gridCol w:w="727"/>
        <w:gridCol w:w="655"/>
        <w:gridCol w:w="692"/>
        <w:gridCol w:w="705"/>
        <w:gridCol w:w="692"/>
        <w:gridCol w:w="705"/>
        <w:gridCol w:w="692"/>
        <w:gridCol w:w="705"/>
        <w:gridCol w:w="692"/>
        <w:gridCol w:w="637"/>
        <w:gridCol w:w="737"/>
      </w:tblGrid>
      <w:tr w:rsidR="00AE7D7F" w:rsidRPr="00CC1F84" w14:paraId="4609BB85" w14:textId="77777777" w:rsidTr="000A3F7A">
        <w:trPr>
          <w:trHeight w:val="576"/>
        </w:trPr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92D4D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Regio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B9A1F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4651C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Thermal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7D8CF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%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55DC8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Hydro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BA0AB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F7FE2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Wind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9F10C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11B13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Solar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866D9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3620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Nuclear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F324E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%</w:t>
            </w:r>
          </w:p>
        </w:tc>
      </w:tr>
      <w:tr w:rsidR="00AE7D7F" w:rsidRPr="00CC1F84" w14:paraId="1079FD8B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BA758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Mainlan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FC67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626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E9C6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17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3D47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7.8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AEC6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55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B884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7.7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7DE5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6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A761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.1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05F2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EB05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42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EA47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6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7191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81 </w:t>
            </w:r>
          </w:p>
        </w:tc>
      </w:tr>
      <w:tr w:rsidR="00AE7D7F" w:rsidRPr="00CC1F84" w14:paraId="7B4C5A7B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078D7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hando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8A48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8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D83E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1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9DDC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8.5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D0EB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AD8B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30C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5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435C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4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F29C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3342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56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57D9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0ACA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30 </w:t>
            </w:r>
          </w:p>
        </w:tc>
      </w:tr>
      <w:tr w:rsidR="00AE7D7F" w:rsidRPr="00CC1F84" w14:paraId="25464B1F" w14:textId="77777777" w:rsidTr="000A3F7A">
        <w:trPr>
          <w:trHeight w:val="576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81C64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Inner Mongoli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5FDF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0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D048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73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3D5E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2.9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212D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917E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7887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AD48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2.7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8522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84F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30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0F4C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BA2E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4B1BB4E6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CA2C1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Jiangsu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C8C5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07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0073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2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0E81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4.5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4E63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1A63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2C06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C3E9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5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A9E9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20DF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29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FCA0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5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53E1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7.02 </w:t>
            </w:r>
          </w:p>
        </w:tc>
      </w:tr>
      <w:tr w:rsidR="00AE7D7F" w:rsidRPr="00CC1F84" w14:paraId="19857A0B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7AC68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uang-do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DC4E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04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6E74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42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421B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7.8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DE11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0FC0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.6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0AB9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3E26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0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055E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BDD9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030C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6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B72F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2.98 </w:t>
            </w:r>
          </w:p>
        </w:tc>
      </w:tr>
      <w:tr w:rsidR="00AE7D7F" w:rsidRPr="00CC1F84" w14:paraId="3D5DB41C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C074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Xinjia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EEE6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05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D554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19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CD5B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78.8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08AC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9BDD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.6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4424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0B7E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0.7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AEAC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DF5C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87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A246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2CF0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4BB11309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36B37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hanx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4FD0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39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C3D3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5B6A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6.1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E1E8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21C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3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A5EA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E0F9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7.8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84B4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BAFB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68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0D4A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BB87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4F8DEAF4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41DA1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18FC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8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529B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53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E57A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90.8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66DF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5D96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3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2062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2054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0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1D7E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4819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67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CABC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6483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1F3E802F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B8595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Zhejia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0710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52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D19D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465E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9.0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730B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5448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.9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040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D51B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0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57C0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4E7F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72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5035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E1B6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0.25 </w:t>
            </w:r>
          </w:p>
        </w:tc>
      </w:tr>
      <w:tr w:rsidR="00AE7D7F" w:rsidRPr="00CC1F84" w14:paraId="72E6F41B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85A46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Hen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C090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9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3CE2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7876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5.9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1615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01CE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.0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26D2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BF8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9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A347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ADF2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01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041B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62C8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24DAB778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FB170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Hebe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6D27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4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491E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5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DCB4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79.8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CD29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6C1B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3714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DE0A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2.5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0260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0DA8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7.16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D299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2566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427F6962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D3395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haanx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0D5C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2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6673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8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1C7A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5.9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5070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B0AE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.2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D3F3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E126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9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46D2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B6CE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91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E5CB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7E7A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497DF5C4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A9B8F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E975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3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FB42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5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EF8B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8.8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82EF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E933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1.0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1BA5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7230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6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89C7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6520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72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67CA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5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850B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4.73 </w:t>
            </w:r>
          </w:p>
        </w:tc>
      </w:tr>
      <w:tr w:rsidR="00AE7D7F" w:rsidRPr="00CC1F84" w14:paraId="4CF0157A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A4642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Ningxi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6149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6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0AAB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1154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0.0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926F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9C9F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2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5236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CF69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0.9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E0C6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F833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7.69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8E79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937D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208A29DE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4C6DC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Liaoni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DBB3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3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3156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8D8A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9.1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C360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2007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8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89F1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CD2C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9.5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E314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5FBC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50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848D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0758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6.04 </w:t>
            </w:r>
          </w:p>
        </w:tc>
      </w:tr>
      <w:tr w:rsidR="00AE7D7F" w:rsidRPr="00CC1F84" w14:paraId="05F9FDE0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4F15A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C036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A797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5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3240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8.1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ABB5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1264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5.7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59A4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C69A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1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D75D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FB5F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93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4A94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F263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31D9A4B3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D3172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Hube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ECFA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03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159C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E7A9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0.9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1D56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4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40B5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4.2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3A9F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BA29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7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9A0D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B7EF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14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1B7B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100D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522A0532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03F26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3394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7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9DDB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9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ABB4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1.1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F3C7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07A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9.8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67A7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4584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8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AA4B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E821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20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14BE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9A27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670FE5CF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62CD3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2767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3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6941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BCAF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3.2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6175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9FB2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1.7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5213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84C9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.4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E2DB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DAE6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8CA8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FB6A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.72 </w:t>
            </w:r>
          </w:p>
        </w:tc>
      </w:tr>
      <w:tr w:rsidR="00AE7D7F" w:rsidRPr="00CC1F84" w14:paraId="78E870E2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023AB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Gansu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53F6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8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EE61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D70E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0.4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1EE8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0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9180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8.3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C5E1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BC7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3.7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27FC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C6E2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7.44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B845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20A0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306DFB60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F77FB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Heilongjia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A7EA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87A9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9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3009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0.5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A7A9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EF07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8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BE2D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940D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2.6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88A6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2BAF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.87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C0B0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0998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4D42F70C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161FA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Hun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86DF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5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74C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4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F93E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54.7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9620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1817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6.9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0F93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683C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.3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A7BB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87F6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93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BA80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9A45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35509FEC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C65D9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hangha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BEB2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6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A2A2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F663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96.6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2371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80EC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B9C5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AA53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2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09AA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AB02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16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4585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E578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68723544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3FE51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Jili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0649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07FD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4A29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72.8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F162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1F46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9.4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A785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6DEB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3.1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A24A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C501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55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A4CA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AFCD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1B74E72A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27342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ianji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C60A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9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3B60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6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C643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95.5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E960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EA63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C83B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0D7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7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BF78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3CE7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72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4453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0C36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61E61F09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4F844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549E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01C4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3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973A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4.2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7DAA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B85C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33.5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889C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A4BB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6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8978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B132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9AC1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B8C6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21CA009D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19162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ichu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332C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16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F850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0740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2.3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019B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5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868C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4.9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7D96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C391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0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6AD5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51D8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B8B7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2BEA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6AC3BE2D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653FC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Beiji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0D94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5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CD78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63D1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95.1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2D21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3307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41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7638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3110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04C1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3404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5D9A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BD12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76A1F54C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3AB99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Yunn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AF1F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7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13B1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3C6C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1.3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DA4B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429C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0.57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3FE2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5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9FAD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.8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9717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3784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36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A8B5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08E5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1D9001B8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C6650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Hain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DCEB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069E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A619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1.78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F701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C1B1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8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7268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EE51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7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74C1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FED8C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4.31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8D4D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968A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7.30 </w:t>
            </w:r>
          </w:p>
        </w:tc>
      </w:tr>
      <w:tr w:rsidR="00AE7D7F" w:rsidRPr="00CC1F84" w14:paraId="3DF0CFA5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EB4C7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Qingha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A145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4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AB2C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97B7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0.6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1A79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9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84520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63.19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07F5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1241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.6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2473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3FAE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7.62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D408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1D90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 </w:t>
            </w:r>
          </w:p>
        </w:tc>
      </w:tr>
      <w:tr w:rsidR="00AE7D7F" w:rsidRPr="00CC1F84" w14:paraId="287EACD1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AB373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ibe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319B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D901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E893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.15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202C7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16E4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80.46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149E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DEDA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2F05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C11A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16.09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EF74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1726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.07 </w:t>
            </w:r>
          </w:p>
        </w:tc>
      </w:tr>
      <w:tr w:rsidR="00AE7D7F" w:rsidRPr="00CC1F84" w14:paraId="38C5AB3E" w14:textId="77777777" w:rsidTr="000A3F7A">
        <w:trPr>
          <w:trHeight w:val="576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887D9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052F8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6BBC458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hermal power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C682C0D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Hydroelectric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36EBE86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Wind power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A8FDF51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olar power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C76E897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Nuclear power</w:t>
            </w:r>
          </w:p>
        </w:tc>
      </w:tr>
      <w:tr w:rsidR="00AE7D7F" w:rsidRPr="00CC1F84" w14:paraId="60F276A2" w14:textId="77777777" w:rsidTr="000A3F7A">
        <w:trPr>
          <w:trHeight w:val="576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740D1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E5CDA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D099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ductio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68D86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portion (%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01E1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ductio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EBB4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portion (%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3A71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ductio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D6FA5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portion (%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114C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ductio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748F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portion (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840B8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ductio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7A3C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portion (%)</w:t>
            </w:r>
          </w:p>
        </w:tc>
      </w:tr>
      <w:tr w:rsidR="00AE7D7F" w:rsidRPr="00CC1F84" w14:paraId="3C19E479" w14:textId="77777777" w:rsidTr="000A3F7A">
        <w:trPr>
          <w:trHeight w:val="288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E1C5D" w14:textId="77777777" w:rsidR="00AE7D7F" w:rsidRPr="00F47B79" w:rsidRDefault="00AE7D7F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2EAC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626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FF8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17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C8D5B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7.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79A54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55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839D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EF4B2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6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E2E79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9C1AF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8155D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872DE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6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B7F93" w14:textId="77777777" w:rsidR="00AE7D7F" w:rsidRPr="00CC1F84" w:rsidRDefault="00AE7D7F" w:rsidP="000A3F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1F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8</w:t>
            </w:r>
          </w:p>
        </w:tc>
      </w:tr>
    </w:tbl>
    <w:p w14:paraId="0FC95EEF" w14:textId="77777777" w:rsidR="009B5B63" w:rsidRDefault="009B5B63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</w:p>
    <w:p w14:paraId="4BD591FC" w14:textId="2A51662C" w:rsidR="00D97839" w:rsidRPr="00CC1F84" w:rsidRDefault="00D97839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  <w:r w:rsidRPr="00CC1F84">
        <w:rPr>
          <w:rFonts w:ascii="Palatino Linotype" w:hAnsi="Palatino Linotype" w:cs="Times New Roman" w:hint="eastAsia"/>
          <w:b/>
          <w:bCs/>
          <w:kern w:val="0"/>
          <w:sz w:val="24"/>
          <w:szCs w:val="24"/>
          <w14:ligatures w14:val="none"/>
        </w:rPr>
        <w:t>R</w:t>
      </w:r>
      <w:r w:rsidRPr="00CC1F84"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  <w:t>eferences</w:t>
      </w:r>
    </w:p>
    <w:p w14:paraId="5B4E4943" w14:textId="494EEDF9" w:rsidR="00D97839" w:rsidRPr="00AE7D7F" w:rsidRDefault="00AE7D7F" w:rsidP="00AE7D7F">
      <w:pPr>
        <w:numPr>
          <w:ilvl w:val="0"/>
          <w:numId w:val="2"/>
        </w:numPr>
        <w:spacing w:after="200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tional Bureau of Statistics. China Energy Statistical Yearbook (202</w:t>
      </w:r>
      <w:r w:rsidRPr="00CC1F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dition). Beijing: China Statistics Press; 202</w:t>
      </w:r>
      <w:r w:rsidRPr="00CC1F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D97839" w:rsidRPr="00AE7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338827" w14:textId="77777777" w:rsidR="00414BD0" w:rsidRDefault="00414BD0" w:rsidP="00476B20">
      <w:pPr>
        <w:rPr>
          <w:rFonts w:hint="eastAsia"/>
        </w:rPr>
      </w:pPr>
      <w:r>
        <w:separator/>
      </w:r>
    </w:p>
  </w:endnote>
  <w:endnote w:type="continuationSeparator" w:id="0">
    <w:p w14:paraId="7F2E14F0" w14:textId="77777777" w:rsidR="00414BD0" w:rsidRDefault="00414BD0" w:rsidP="00476B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4DDC12" w14:textId="77777777" w:rsidR="00414BD0" w:rsidRDefault="00414BD0" w:rsidP="00476B20">
      <w:pPr>
        <w:rPr>
          <w:rFonts w:hint="eastAsia"/>
        </w:rPr>
      </w:pPr>
      <w:r>
        <w:separator/>
      </w:r>
    </w:p>
  </w:footnote>
  <w:footnote w:type="continuationSeparator" w:id="0">
    <w:p w14:paraId="14EC005D" w14:textId="77777777" w:rsidR="00414BD0" w:rsidRDefault="00414BD0" w:rsidP="00476B2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C0395"/>
    <w:multiLevelType w:val="hybridMultilevel"/>
    <w:tmpl w:val="FD0C5E64"/>
    <w:lvl w:ilvl="0" w:tplc="21CE1DA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60973C8"/>
    <w:multiLevelType w:val="singleLevel"/>
    <w:tmpl w:val="760973C8"/>
    <w:lvl w:ilvl="0">
      <w:start w:val="1"/>
      <w:numFmt w:val="decimal"/>
      <w:suff w:val="space"/>
      <w:lvlText w:val="[%1]"/>
      <w:lvlJc w:val="left"/>
    </w:lvl>
  </w:abstractNum>
  <w:num w:numId="1" w16cid:durableId="1767267254">
    <w:abstractNumId w:val="0"/>
  </w:num>
  <w:num w:numId="2" w16cid:durableId="1589269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zet2wd5zv9p6eaafvv5r2oxxtxprf5zeed&quot;&gt;Cement CEs&lt;record-ids&gt;&lt;item&gt;6&lt;/item&gt;&lt;/record-ids&gt;&lt;/item&gt;&lt;/Libraries&gt;"/>
  </w:docVars>
  <w:rsids>
    <w:rsidRoot w:val="00275491"/>
    <w:rsid w:val="00104B27"/>
    <w:rsid w:val="00136A57"/>
    <w:rsid w:val="00275491"/>
    <w:rsid w:val="00326A2B"/>
    <w:rsid w:val="00414BD0"/>
    <w:rsid w:val="00476B20"/>
    <w:rsid w:val="005D38FA"/>
    <w:rsid w:val="00810C64"/>
    <w:rsid w:val="00814956"/>
    <w:rsid w:val="0089302C"/>
    <w:rsid w:val="008A78EC"/>
    <w:rsid w:val="008D4E33"/>
    <w:rsid w:val="00971140"/>
    <w:rsid w:val="00981C2F"/>
    <w:rsid w:val="009B5B63"/>
    <w:rsid w:val="009C79D0"/>
    <w:rsid w:val="00A219C1"/>
    <w:rsid w:val="00AC0F54"/>
    <w:rsid w:val="00AC2252"/>
    <w:rsid w:val="00AE7D7F"/>
    <w:rsid w:val="00BB3DCE"/>
    <w:rsid w:val="00CB1BD8"/>
    <w:rsid w:val="00D97839"/>
    <w:rsid w:val="00FD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BA183"/>
  <w15:chartTrackingRefBased/>
  <w15:docId w15:val="{7DCF7F38-4E5E-43B9-9132-70C1BEB1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B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B20"/>
    <w:rPr>
      <w:sz w:val="18"/>
      <w:szCs w:val="18"/>
    </w:rPr>
  </w:style>
  <w:style w:type="paragraph" w:styleId="a7">
    <w:name w:val="List Paragraph"/>
    <w:basedOn w:val="a"/>
    <w:uiPriority w:val="34"/>
    <w:qFormat/>
    <w:rsid w:val="00476B2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D79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79C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79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79C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 Wang</dc:creator>
  <cp:keywords/>
  <dc:description/>
  <cp:lastModifiedBy>Donglin Wang</cp:lastModifiedBy>
  <cp:revision>13</cp:revision>
  <dcterms:created xsi:type="dcterms:W3CDTF">2024-08-22T01:23:00Z</dcterms:created>
  <dcterms:modified xsi:type="dcterms:W3CDTF">2024-08-22T01:33:00Z</dcterms:modified>
</cp:coreProperties>
</file>